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58891" w14:textId="77777777" w:rsidR="003469C9" w:rsidRPr="003469C9" w:rsidRDefault="003469C9" w:rsidP="003469C9">
      <w:bookmarkStart w:id="0" w:name="_Toc198323381"/>
    </w:p>
    <w:p w14:paraId="6BDF93C2" w14:textId="0D4159E3" w:rsidR="00305F5E" w:rsidRDefault="00305F5E" w:rsidP="002A3A45">
      <w:pPr>
        <w:tabs>
          <w:tab w:val="left" w:pos="6192"/>
        </w:tabs>
        <w:jc w:val="center"/>
        <w:rPr>
          <w:rFonts w:ascii="Times New Roman" w:eastAsia="等线" w:hAnsi="Times New Roman" w:cs="Times New Roman"/>
          <w:sz w:val="20"/>
          <w:szCs w:val="20"/>
        </w:rPr>
      </w:pPr>
      <w:r w:rsidRPr="00781B1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Table S3 </w:t>
      </w:r>
      <w:r w:rsidR="0020640C" w:rsidRPr="0020640C">
        <w:rPr>
          <w:rFonts w:ascii="Times New Roman" w:eastAsia="等线" w:hAnsi="Times New Roman" w:cs="Times New Roman"/>
          <w:sz w:val="20"/>
          <w:szCs w:val="20"/>
        </w:rPr>
        <w:t>Variance Inflation Factors (VIF) and missing data characteristics of covariates in participants with CKM syndrome stages 0–3</w:t>
      </w:r>
    </w:p>
    <w:tbl>
      <w:tblPr>
        <w:tblpPr w:leftFromText="180" w:rightFromText="180" w:vertAnchor="page" w:horzAnchor="page" w:tblpXSpec="center" w:tblpY="2637"/>
        <w:tblW w:w="7371" w:type="dxa"/>
        <w:tblLook w:val="04A0" w:firstRow="1" w:lastRow="0" w:firstColumn="1" w:lastColumn="0" w:noHBand="0" w:noVBand="1"/>
      </w:tblPr>
      <w:tblGrid>
        <w:gridCol w:w="2647"/>
        <w:gridCol w:w="1040"/>
        <w:gridCol w:w="1842"/>
        <w:gridCol w:w="1842"/>
      </w:tblGrid>
      <w:tr w:rsidR="0020640C" w:rsidRPr="0020640C" w14:paraId="6B016990" w14:textId="77777777" w:rsidTr="0020640C">
        <w:trPr>
          <w:trHeight w:val="280"/>
        </w:trPr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91892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ovari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0957F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I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3F7BD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issing Cou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3D5E4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Missing </w:t>
            </w:r>
            <w:proofErr w:type="gramStart"/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atio(</w:t>
            </w:r>
            <w:proofErr w:type="gramEnd"/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20640C" w:rsidRPr="0020640C" w14:paraId="34EE9F99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9C12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F2199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8DA3B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AF6C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0640C" w:rsidRPr="0020640C" w14:paraId="01E9CC5C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D7E22" w14:textId="29BA2198" w:rsidR="0020640C" w:rsidRPr="0020640C" w:rsidRDefault="00CA5E4B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</w:t>
            </w:r>
            <w:r w:rsidR="0020640C"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ownsend deprivation ind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B81E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0219A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5EE75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 w:rsidR="0020640C" w:rsidRPr="0020640C" w14:paraId="3772DD3F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8E56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sting plasma gluco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3377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2BDF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FA4B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</w:tr>
      <w:tr w:rsidR="0020640C" w:rsidRPr="0020640C" w14:paraId="69C65AE5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9719" w14:textId="37DEF9B0" w:rsidR="0020640C" w:rsidRPr="0020640C" w:rsidRDefault="00964E32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DL</w:t>
            </w:r>
            <w:r w:rsidR="00E17C5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726B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D78FE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78782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0640C" w:rsidRPr="0020640C" w14:paraId="118D585A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E6C5" w14:textId="0AFB1A2C" w:rsidR="0020640C" w:rsidRPr="0020640C" w:rsidRDefault="00964E32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DL</w:t>
            </w:r>
            <w:r w:rsidR="00E17C5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6FCC5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C5F0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871E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20640C" w:rsidRPr="0020640C" w14:paraId="2B84C717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2EFD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ystolic over diastol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85E4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378C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6C6C7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0640C" w:rsidRPr="0020640C" w14:paraId="23B945B7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8E81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B9D7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31D1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E80F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0640C" w:rsidRPr="0020640C" w14:paraId="6AB930F1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5526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5A36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A76D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EA53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0640C" w:rsidRPr="0020640C" w14:paraId="4B257DED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76FA1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mo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6AC7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0E5E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D6DC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0640C" w:rsidRPr="0020640C" w14:paraId="5D7376B0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DC4A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cohol consump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F201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FD23A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0C7F3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20640C" w:rsidRPr="0020640C" w14:paraId="70A20804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D2DBB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03912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5516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EF60C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0640C" w:rsidRPr="0020640C" w14:paraId="5BC4F0A6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839B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leep du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7986A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02CF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930B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4</w:t>
            </w:r>
          </w:p>
        </w:tc>
      </w:tr>
      <w:tr w:rsidR="0020640C" w:rsidRPr="0020640C" w14:paraId="4134BC9B" w14:textId="77777777" w:rsidTr="0020640C">
        <w:trPr>
          <w:trHeight w:val="280"/>
        </w:trPr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100A0" w14:textId="77777777" w:rsidR="0020640C" w:rsidRPr="0020640C" w:rsidRDefault="0020640C" w:rsidP="0020640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mploym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1B851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8CC20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BB328" w14:textId="77777777" w:rsidR="0020640C" w:rsidRPr="0020640C" w:rsidRDefault="0020640C" w:rsidP="0020640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20640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2</w:t>
            </w:r>
          </w:p>
        </w:tc>
      </w:tr>
      <w:bookmarkEnd w:id="0"/>
    </w:tbl>
    <w:p w14:paraId="5BA1F90B" w14:textId="2E63D172" w:rsidR="007C7C24" w:rsidRPr="00915196" w:rsidRDefault="007C7C24" w:rsidP="009162E8">
      <w:pPr>
        <w:tabs>
          <w:tab w:val="left" w:pos="6192"/>
        </w:tabs>
        <w:rPr>
          <w:rFonts w:ascii="Times New Roman" w:hAnsi="Times New Roman" w:cs="Times New Roman"/>
          <w:bCs/>
          <w:sz w:val="20"/>
          <w:szCs w:val="20"/>
        </w:rPr>
      </w:pPr>
    </w:p>
    <w:sectPr w:rsidR="007C7C24" w:rsidRPr="00915196" w:rsidSect="009162E8">
      <w:foot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C7130" w14:textId="77777777" w:rsidR="007944D3" w:rsidRDefault="007944D3" w:rsidP="00767C8D">
      <w:r>
        <w:separator/>
      </w:r>
    </w:p>
  </w:endnote>
  <w:endnote w:type="continuationSeparator" w:id="0">
    <w:p w14:paraId="0ECBD28B" w14:textId="77777777" w:rsidR="007944D3" w:rsidRDefault="007944D3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3003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366F4DB" w14:textId="1A81053F" w:rsidR="00412289" w:rsidRPr="008F7357" w:rsidRDefault="00412289">
        <w:pPr>
          <w:pStyle w:val="a6"/>
          <w:jc w:val="center"/>
          <w:rPr>
            <w:rFonts w:ascii="Times New Roman" w:hAnsi="Times New Roman" w:cs="Times New Roman"/>
            <w:sz w:val="20"/>
          </w:rPr>
        </w:pPr>
        <w:r w:rsidRPr="008F7357">
          <w:rPr>
            <w:rFonts w:ascii="Times New Roman" w:hAnsi="Times New Roman" w:cs="Times New Roman"/>
            <w:sz w:val="20"/>
          </w:rPr>
          <w:fldChar w:fldCharType="begin"/>
        </w:r>
        <w:r w:rsidRPr="008F7357">
          <w:rPr>
            <w:rFonts w:ascii="Times New Roman" w:hAnsi="Times New Roman" w:cs="Times New Roman"/>
            <w:sz w:val="20"/>
          </w:rPr>
          <w:instrText>PAGE   \* MERGEFORMAT</w:instrText>
        </w:r>
        <w:r w:rsidRPr="008F7357">
          <w:rPr>
            <w:rFonts w:ascii="Times New Roman" w:hAnsi="Times New Roman" w:cs="Times New Roman"/>
            <w:sz w:val="20"/>
          </w:rPr>
          <w:fldChar w:fldCharType="separate"/>
        </w:r>
        <w:r w:rsidR="00037F62" w:rsidRPr="00037F62">
          <w:rPr>
            <w:rFonts w:ascii="Times New Roman" w:hAnsi="Times New Roman" w:cs="Times New Roman"/>
            <w:noProof/>
            <w:sz w:val="20"/>
            <w:lang w:val="zh-CN"/>
          </w:rPr>
          <w:t>3</w:t>
        </w:r>
        <w:r w:rsidRPr="008F735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5EAF9EB9" w14:textId="77777777" w:rsidR="00412289" w:rsidRDefault="0041228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3C805" w14:textId="77777777" w:rsidR="007944D3" w:rsidRDefault="007944D3" w:rsidP="00767C8D">
      <w:r>
        <w:separator/>
      </w:r>
    </w:p>
  </w:footnote>
  <w:footnote w:type="continuationSeparator" w:id="0">
    <w:p w14:paraId="676DFC08" w14:textId="77777777" w:rsidR="007944D3" w:rsidRDefault="007944D3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4A8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C3371"/>
    <w:rsid w:val="003F523F"/>
    <w:rsid w:val="00403530"/>
    <w:rsid w:val="00412289"/>
    <w:rsid w:val="00436D75"/>
    <w:rsid w:val="004554ED"/>
    <w:rsid w:val="00470683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976BD"/>
    <w:rsid w:val="005B4E09"/>
    <w:rsid w:val="005C7FF6"/>
    <w:rsid w:val="005D68E0"/>
    <w:rsid w:val="00605CB1"/>
    <w:rsid w:val="006129BD"/>
    <w:rsid w:val="0062188E"/>
    <w:rsid w:val="006307FB"/>
    <w:rsid w:val="00640041"/>
    <w:rsid w:val="00640FE3"/>
    <w:rsid w:val="0067089F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944D3"/>
    <w:rsid w:val="007A4DA1"/>
    <w:rsid w:val="007C5CA3"/>
    <w:rsid w:val="007C7C24"/>
    <w:rsid w:val="007D5A3A"/>
    <w:rsid w:val="007D7FAD"/>
    <w:rsid w:val="007E1FFB"/>
    <w:rsid w:val="007E4BC1"/>
    <w:rsid w:val="00801FD0"/>
    <w:rsid w:val="008040B0"/>
    <w:rsid w:val="0081171A"/>
    <w:rsid w:val="00822731"/>
    <w:rsid w:val="008273A1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2312"/>
    <w:rsid w:val="00915196"/>
    <w:rsid w:val="009162E8"/>
    <w:rsid w:val="009179D1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F4927"/>
    <w:rsid w:val="009F7211"/>
    <w:rsid w:val="00A03761"/>
    <w:rsid w:val="00A041AF"/>
    <w:rsid w:val="00A115FB"/>
    <w:rsid w:val="00A148E5"/>
    <w:rsid w:val="00A219EC"/>
    <w:rsid w:val="00A557D0"/>
    <w:rsid w:val="00A80D8B"/>
    <w:rsid w:val="00A815BB"/>
    <w:rsid w:val="00A941D4"/>
    <w:rsid w:val="00AA102A"/>
    <w:rsid w:val="00AC17A0"/>
    <w:rsid w:val="00AF2C60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A18C1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E06C6D"/>
    <w:rsid w:val="00E17C54"/>
    <w:rsid w:val="00E34DEE"/>
    <w:rsid w:val="00E4388B"/>
    <w:rsid w:val="00E46415"/>
    <w:rsid w:val="00E562FE"/>
    <w:rsid w:val="00E81809"/>
    <w:rsid w:val="00E9534D"/>
    <w:rsid w:val="00EB0021"/>
    <w:rsid w:val="00ED4C5B"/>
    <w:rsid w:val="00ED51DA"/>
    <w:rsid w:val="00EE4940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70</Words>
  <Characters>436</Characters>
  <Application>Microsoft Office Word</Application>
  <DocSecurity>0</DocSecurity>
  <Lines>19</Lines>
  <Paragraphs>15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05:00Z</dcterms:created>
  <dcterms:modified xsi:type="dcterms:W3CDTF">2026-06-05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